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text" w:horzAnchor="margin" w:tblpY="991"/>
        <w:tblW w:w="0" w:type="auto"/>
        <w:tblLook w:val="04A0" w:firstRow="1" w:lastRow="0" w:firstColumn="1" w:lastColumn="0" w:noHBand="0" w:noVBand="1"/>
      </w:tblPr>
      <w:tblGrid>
        <w:gridCol w:w="4141"/>
        <w:gridCol w:w="4141"/>
      </w:tblGrid>
      <w:tr w:rsidR="00E837AB" w:rsidRPr="00E837AB" w14:paraId="7422F2A6" w14:textId="77777777" w:rsidTr="00E83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7DC609" w14:textId="6F6F8703" w:rsidR="00E837AB" w:rsidRPr="00E837AB" w:rsidRDefault="00E837AB" w:rsidP="0083366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837AB">
              <w:rPr>
                <w:rFonts w:ascii="Times New Roman" w:hAnsi="Times New Roman" w:cs="Times New Roman"/>
                <w:color w:val="000000"/>
                <w:szCs w:val="20"/>
              </w:rPr>
              <w:t xml:space="preserve">Supplementary Table S3. </w:t>
            </w:r>
            <w:bookmarkStart w:id="0" w:name="OLE_LINK160"/>
            <w:r w:rsidRPr="00E837AB"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</w:rPr>
              <w:t>Quality metrics of targeted panel sequencing</w:t>
            </w:r>
            <w:bookmarkEnd w:id="0"/>
          </w:p>
        </w:tc>
      </w:tr>
      <w:tr w:rsidR="00E03FA5" w:rsidRPr="00E837AB" w14:paraId="231139CB" w14:textId="77777777" w:rsidTr="0083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807E8" w14:textId="77777777" w:rsidR="00E03FA5" w:rsidRPr="00E837AB" w:rsidRDefault="00E03FA5" w:rsidP="0083366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</w:rPr>
              <w:t>Sequencing Metrics</w:t>
            </w:r>
          </w:p>
        </w:tc>
        <w:tc>
          <w:tcPr>
            <w:tcW w:w="4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43CE7" w14:textId="77777777" w:rsidR="00E03FA5" w:rsidRPr="00E837AB" w:rsidRDefault="00E03FA5" w:rsidP="008336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837AB">
              <w:rPr>
                <w:rFonts w:ascii="Times New Roman" w:hAnsi="Times New Roman" w:cs="Times New Roman"/>
                <w:color w:val="000000"/>
                <w:szCs w:val="20"/>
              </w:rPr>
              <w:t>Mean ± SD</w:t>
            </w:r>
          </w:p>
        </w:tc>
      </w:tr>
      <w:tr w:rsidR="00E03FA5" w:rsidRPr="00E837AB" w14:paraId="3CB3736C" w14:textId="77777777" w:rsidTr="008336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tcBorders>
              <w:top w:val="single" w:sz="4" w:space="0" w:color="auto"/>
            </w:tcBorders>
            <w:shd w:val="clear" w:color="auto" w:fill="auto"/>
          </w:tcPr>
          <w:p w14:paraId="66E2EC59" w14:textId="77777777" w:rsidR="00E03FA5" w:rsidRPr="00E837AB" w:rsidRDefault="00E03FA5" w:rsidP="00E03F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</w:rPr>
              <w:t>Total reads</w:t>
            </w:r>
          </w:p>
        </w:tc>
        <w:tc>
          <w:tcPr>
            <w:tcW w:w="4141" w:type="dxa"/>
            <w:tcBorders>
              <w:top w:val="single" w:sz="4" w:space="0" w:color="auto"/>
            </w:tcBorders>
            <w:shd w:val="clear" w:color="auto" w:fill="auto"/>
          </w:tcPr>
          <w:p w14:paraId="2A91F6BD" w14:textId="77777777" w:rsidR="00E03FA5" w:rsidRPr="00E837AB" w:rsidRDefault="00E03FA5" w:rsidP="00E03FA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37AB">
              <w:rPr>
                <w:rFonts w:ascii="Times New Roman" w:hAnsi="Times New Roman" w:cs="Times New Roman"/>
                <w:color w:val="000000"/>
                <w:sz w:val="22"/>
              </w:rPr>
              <w:t>6933449.366±1820819.661</w:t>
            </w:r>
          </w:p>
        </w:tc>
      </w:tr>
      <w:tr w:rsidR="00E03FA5" w:rsidRPr="00E837AB" w14:paraId="799271A5" w14:textId="77777777" w:rsidTr="0083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shd w:val="clear" w:color="auto" w:fill="auto"/>
          </w:tcPr>
          <w:p w14:paraId="4B5FCA01" w14:textId="77777777" w:rsidR="00E03FA5" w:rsidRPr="00E837AB" w:rsidRDefault="00E03FA5" w:rsidP="00E03F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</w:rPr>
              <w:t>Mapped reads</w:t>
            </w:r>
          </w:p>
        </w:tc>
        <w:tc>
          <w:tcPr>
            <w:tcW w:w="4141" w:type="dxa"/>
            <w:shd w:val="clear" w:color="auto" w:fill="auto"/>
          </w:tcPr>
          <w:p w14:paraId="34D5650D" w14:textId="77777777" w:rsidR="00E03FA5" w:rsidRPr="00E837AB" w:rsidRDefault="00E03FA5" w:rsidP="00E03FA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37AB">
              <w:rPr>
                <w:rFonts w:ascii="Times New Roman" w:hAnsi="Times New Roman" w:cs="Times New Roman"/>
                <w:color w:val="000000"/>
                <w:sz w:val="22"/>
              </w:rPr>
              <w:t>3466724.683±910409.8307</w:t>
            </w:r>
          </w:p>
        </w:tc>
      </w:tr>
      <w:tr w:rsidR="00E03FA5" w:rsidRPr="00E837AB" w14:paraId="596F3F0B" w14:textId="77777777" w:rsidTr="008336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shd w:val="clear" w:color="auto" w:fill="auto"/>
          </w:tcPr>
          <w:p w14:paraId="021EC38D" w14:textId="77777777" w:rsidR="00E03FA5" w:rsidRPr="00E837AB" w:rsidRDefault="00E03FA5" w:rsidP="00E03F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</w:rPr>
              <w:t>Mean bait coverage</w:t>
            </w:r>
          </w:p>
        </w:tc>
        <w:tc>
          <w:tcPr>
            <w:tcW w:w="4141" w:type="dxa"/>
            <w:shd w:val="clear" w:color="auto" w:fill="auto"/>
          </w:tcPr>
          <w:p w14:paraId="7140AE65" w14:textId="77777777" w:rsidR="00E03FA5" w:rsidRPr="00E837AB" w:rsidRDefault="00E03FA5" w:rsidP="00E03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7AB">
              <w:rPr>
                <w:rFonts w:ascii="Times New Roman" w:hAnsi="Times New Roman" w:cs="Times New Roman"/>
                <w:color w:val="000000"/>
                <w:sz w:val="22"/>
              </w:rPr>
              <w:t>335.9708954±82.80363804</w:t>
            </w:r>
          </w:p>
        </w:tc>
      </w:tr>
      <w:tr w:rsidR="00E03FA5" w:rsidRPr="00E837AB" w14:paraId="4E6B3071" w14:textId="77777777" w:rsidTr="0083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shd w:val="clear" w:color="auto" w:fill="auto"/>
          </w:tcPr>
          <w:p w14:paraId="1BD27E90" w14:textId="77777777" w:rsidR="00E03FA5" w:rsidRPr="00E837AB" w:rsidRDefault="00E03FA5" w:rsidP="00E03F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</w:rPr>
              <w:t xml:space="preserve">Target bases covered 10X </w:t>
            </w:r>
          </w:p>
        </w:tc>
        <w:tc>
          <w:tcPr>
            <w:tcW w:w="4141" w:type="dxa"/>
            <w:shd w:val="clear" w:color="auto" w:fill="auto"/>
          </w:tcPr>
          <w:p w14:paraId="754E0D8F" w14:textId="77777777" w:rsidR="00E03FA5" w:rsidRPr="00E837AB" w:rsidRDefault="00E03FA5" w:rsidP="00E03FA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37AB">
              <w:rPr>
                <w:rFonts w:ascii="Times New Roman" w:hAnsi="Times New Roman" w:cs="Times New Roman"/>
                <w:color w:val="000000"/>
                <w:sz w:val="22"/>
              </w:rPr>
              <w:t>93.97%</w:t>
            </w:r>
          </w:p>
        </w:tc>
      </w:tr>
      <w:tr w:rsidR="00E03FA5" w:rsidRPr="00E837AB" w14:paraId="353DBA66" w14:textId="77777777" w:rsidTr="008336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shd w:val="clear" w:color="auto" w:fill="auto"/>
          </w:tcPr>
          <w:p w14:paraId="012E44E2" w14:textId="77777777" w:rsidR="00E03FA5" w:rsidRPr="00E837AB" w:rsidRDefault="00E03FA5" w:rsidP="00E03F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</w:rPr>
              <w:t xml:space="preserve">Target bases covered 30X </w:t>
            </w:r>
          </w:p>
        </w:tc>
        <w:tc>
          <w:tcPr>
            <w:tcW w:w="4141" w:type="dxa"/>
            <w:shd w:val="clear" w:color="auto" w:fill="auto"/>
          </w:tcPr>
          <w:p w14:paraId="67153FCE" w14:textId="77777777" w:rsidR="00E03FA5" w:rsidRPr="00E837AB" w:rsidRDefault="00E03FA5" w:rsidP="00E03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7AB">
              <w:rPr>
                <w:rFonts w:ascii="Times New Roman" w:hAnsi="Times New Roman" w:cs="Times New Roman"/>
              </w:rPr>
              <w:t>89.73%</w:t>
            </w:r>
          </w:p>
        </w:tc>
      </w:tr>
      <w:tr w:rsidR="00E03FA5" w:rsidRPr="00E837AB" w14:paraId="1DE52A63" w14:textId="77777777" w:rsidTr="0083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shd w:val="clear" w:color="auto" w:fill="auto"/>
          </w:tcPr>
          <w:p w14:paraId="1C24A3F6" w14:textId="77777777" w:rsidR="00E03FA5" w:rsidRPr="00E837AB" w:rsidRDefault="00E03FA5" w:rsidP="00E03F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</w:rPr>
              <w:t xml:space="preserve">Target bases covered 50X </w:t>
            </w:r>
          </w:p>
        </w:tc>
        <w:tc>
          <w:tcPr>
            <w:tcW w:w="4141" w:type="dxa"/>
            <w:shd w:val="clear" w:color="auto" w:fill="auto"/>
          </w:tcPr>
          <w:p w14:paraId="44B2E417" w14:textId="77777777" w:rsidR="00E03FA5" w:rsidRPr="00E837AB" w:rsidRDefault="00E03FA5" w:rsidP="00E03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7AB">
              <w:rPr>
                <w:rFonts w:ascii="Times New Roman" w:hAnsi="Times New Roman" w:cs="Times New Roman"/>
              </w:rPr>
              <w:t>86.22%</w:t>
            </w:r>
          </w:p>
        </w:tc>
      </w:tr>
      <w:tr w:rsidR="00E03FA5" w:rsidRPr="00E837AB" w14:paraId="0E8E883B" w14:textId="77777777" w:rsidTr="008336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B97DE3F" w14:textId="77777777" w:rsidR="00E03FA5" w:rsidRPr="00E837AB" w:rsidRDefault="00E03FA5" w:rsidP="00E03FA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37AB">
              <w:rPr>
                <w:rFonts w:ascii="Times New Roman" w:hAnsi="Times New Roman" w:cs="Times New Roman"/>
                <w:b w:val="0"/>
                <w:bCs w:val="0"/>
              </w:rPr>
              <w:t>reads Q30</w:t>
            </w:r>
          </w:p>
        </w:tc>
        <w:tc>
          <w:tcPr>
            <w:tcW w:w="414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C35FF44" w14:textId="77777777" w:rsidR="00E03FA5" w:rsidRPr="00E837AB" w:rsidRDefault="00E03FA5" w:rsidP="00E03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7AB">
              <w:rPr>
                <w:rFonts w:ascii="Times New Roman" w:hAnsi="Times New Roman" w:cs="Times New Roman"/>
              </w:rPr>
              <w:t>91.21%</w:t>
            </w:r>
          </w:p>
        </w:tc>
      </w:tr>
    </w:tbl>
    <w:p w14:paraId="74B37DBF" w14:textId="77777777" w:rsidR="005805F1" w:rsidRPr="00E03FA5" w:rsidRDefault="005805F1"/>
    <w:sectPr w:rsidR="005805F1" w:rsidRPr="00E03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44C3C" w14:textId="77777777" w:rsidR="005C724C" w:rsidRDefault="005C724C" w:rsidP="00D14266">
      <w:r>
        <w:separator/>
      </w:r>
    </w:p>
  </w:endnote>
  <w:endnote w:type="continuationSeparator" w:id="0">
    <w:p w14:paraId="406DF979" w14:textId="77777777" w:rsidR="005C724C" w:rsidRDefault="005C724C" w:rsidP="00D14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13249" w14:textId="77777777" w:rsidR="005C724C" w:rsidRDefault="005C724C" w:rsidP="00D14266">
      <w:r>
        <w:separator/>
      </w:r>
    </w:p>
  </w:footnote>
  <w:footnote w:type="continuationSeparator" w:id="0">
    <w:p w14:paraId="17CDF56A" w14:textId="77777777" w:rsidR="005C724C" w:rsidRDefault="005C724C" w:rsidP="00D14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C04"/>
    <w:rsid w:val="00196B6E"/>
    <w:rsid w:val="002D040E"/>
    <w:rsid w:val="003519BA"/>
    <w:rsid w:val="004E7BDE"/>
    <w:rsid w:val="005805F1"/>
    <w:rsid w:val="005C724C"/>
    <w:rsid w:val="006A14B1"/>
    <w:rsid w:val="007B642E"/>
    <w:rsid w:val="007D082B"/>
    <w:rsid w:val="007E7A0E"/>
    <w:rsid w:val="00833668"/>
    <w:rsid w:val="009247AB"/>
    <w:rsid w:val="00A51600"/>
    <w:rsid w:val="00BD3ED4"/>
    <w:rsid w:val="00D14266"/>
    <w:rsid w:val="00E03FA5"/>
    <w:rsid w:val="00E67FC5"/>
    <w:rsid w:val="00E837AB"/>
    <w:rsid w:val="00EB0C04"/>
    <w:rsid w:val="00FE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93FA8"/>
  <w15:chartTrackingRefBased/>
  <w15:docId w15:val="{2B673894-4663-453A-BFAD-123EFE38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266"/>
    <w:rPr>
      <w:sz w:val="18"/>
      <w:szCs w:val="18"/>
    </w:rPr>
  </w:style>
  <w:style w:type="table" w:styleId="a7">
    <w:name w:val="Table Grid"/>
    <w:basedOn w:val="a1"/>
    <w:uiPriority w:val="39"/>
    <w:rsid w:val="00D14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142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D142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12</dc:creator>
  <cp:keywords/>
  <dc:description/>
  <cp:lastModifiedBy>lv shan</cp:lastModifiedBy>
  <cp:revision>11</cp:revision>
  <dcterms:created xsi:type="dcterms:W3CDTF">2020-11-16T15:38:00Z</dcterms:created>
  <dcterms:modified xsi:type="dcterms:W3CDTF">2021-05-25T08:11:00Z</dcterms:modified>
</cp:coreProperties>
</file>